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F46C9" w14:textId="1A903751" w:rsidR="002857E1" w:rsidRDefault="002857E1" w:rsidP="00E23784">
      <w:pPr>
        <w:jc w:val="both"/>
        <w:rPr>
          <w:b/>
        </w:rPr>
      </w:pPr>
      <w:r>
        <w:rPr>
          <w:b/>
          <w:noProof/>
          <w:lang w:val="en-AU" w:eastAsia="en-AU"/>
        </w:rPr>
        <w:drawing>
          <wp:inline distT="0" distB="0" distL="0" distR="0" wp14:anchorId="7949BA9F" wp14:editId="1C89631F">
            <wp:extent cx="5270500" cy="319193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rmandtestes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73" b="44832"/>
                    <a:stretch/>
                  </pic:blipFill>
                  <pic:spPr bwMode="auto">
                    <a:xfrm>
                      <a:off x="0" y="0"/>
                      <a:ext cx="5270500" cy="3191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Pr="000B04E9">
        <w:rPr>
          <w:b/>
        </w:rPr>
        <w:t xml:space="preserve">Supplementary Figure </w:t>
      </w:r>
      <w:r w:rsidR="00E23784">
        <w:rPr>
          <w:b/>
        </w:rPr>
        <w:t>S</w:t>
      </w:r>
      <w:r>
        <w:rPr>
          <w:b/>
        </w:rPr>
        <w:t>3.</w:t>
      </w:r>
      <w:proofErr w:type="gramEnd"/>
      <w:r w:rsidRPr="000B04E9">
        <w:rPr>
          <w:b/>
        </w:rPr>
        <w:t xml:space="preserve"> CORT</w:t>
      </w:r>
      <w:r w:rsidRPr="009D1646">
        <w:rPr>
          <w:b/>
        </w:rPr>
        <w:t>-treatment did not affect male fertility</w:t>
      </w:r>
      <w:r w:rsidR="00E23784">
        <w:rPr>
          <w:b/>
        </w:rPr>
        <w:t>.</w:t>
      </w:r>
    </w:p>
    <w:p w14:paraId="3A9B77A5" w14:textId="4C0CB39C" w:rsidR="002857E1" w:rsidRDefault="002857E1" w:rsidP="00E23784">
      <w:pPr>
        <w:jc w:val="both"/>
      </w:pPr>
      <w:r w:rsidRPr="00DF2324">
        <w:t>There were no effects of CORT on testes weights (A) and a representative histological section of testes showing seminiferous tubules of control (left) and CORT (right) mice (B). There were no effects of CORT on the daily sperm production count (C) and a representative histological sample of control (left) and CORT (right) sperm (D). Data represents means ± SEM.</w:t>
      </w:r>
    </w:p>
    <w:p w14:paraId="5D8D9192" w14:textId="1DDA07FC" w:rsidR="00232C28" w:rsidRDefault="00232C28">
      <w:bookmarkStart w:id="0" w:name="_GoBack"/>
      <w:bookmarkEnd w:id="0"/>
    </w:p>
    <w:sectPr w:rsidR="00232C28" w:rsidSect="008377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66D"/>
    <w:rsid w:val="00026963"/>
    <w:rsid w:val="000E68CF"/>
    <w:rsid w:val="00105B66"/>
    <w:rsid w:val="00232C28"/>
    <w:rsid w:val="002857E1"/>
    <w:rsid w:val="004E4F18"/>
    <w:rsid w:val="00695BCF"/>
    <w:rsid w:val="00837757"/>
    <w:rsid w:val="0088749B"/>
    <w:rsid w:val="008F21D9"/>
    <w:rsid w:val="00A84891"/>
    <w:rsid w:val="00B11F1C"/>
    <w:rsid w:val="00BE11E7"/>
    <w:rsid w:val="00C16C65"/>
    <w:rsid w:val="00DB03A8"/>
    <w:rsid w:val="00E23784"/>
    <w:rsid w:val="00F03EC9"/>
    <w:rsid w:val="00F1366D"/>
    <w:rsid w:val="00F402CA"/>
    <w:rsid w:val="00F4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E2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1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F18"/>
    <w:pPr>
      <w:ind w:right="567"/>
      <w:jc w:val="both"/>
    </w:pPr>
    <w:rPr>
      <w:rFonts w:ascii="Cambria" w:hAnsi="Cambria"/>
      <w:b/>
      <w:bCs/>
      <w:color w:val="00000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1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F18"/>
    <w:pPr>
      <w:ind w:right="567"/>
      <w:jc w:val="both"/>
    </w:pPr>
    <w:rPr>
      <w:rFonts w:ascii="Cambria" w:hAnsi="Cambria"/>
      <w:b/>
      <w:bCs/>
      <w:color w:val="00000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8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ey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 Short</dc:creator>
  <cp:lastModifiedBy>Terence Pang</cp:lastModifiedBy>
  <cp:revision>3</cp:revision>
  <dcterms:created xsi:type="dcterms:W3CDTF">2016-03-23T21:36:00Z</dcterms:created>
  <dcterms:modified xsi:type="dcterms:W3CDTF">2016-03-23T21:38:00Z</dcterms:modified>
</cp:coreProperties>
</file>